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0F6DBB" w14:textId="5BEAE89B" w:rsidR="009E10C1" w:rsidRPr="009E10C1" w:rsidRDefault="009E10C1">
      <w:pPr>
        <w:rPr>
          <w:rFonts w:hint="eastAsia"/>
        </w:rPr>
      </w:pPr>
      <w:r w:rsidRPr="00EB0F94">
        <w:rPr>
          <w:rFonts w:ascii="Times New Roman" w:eastAsia="宋体" w:hAnsi="Times New Roman" w:cs="Times New Roman"/>
          <w:b/>
          <w:bCs/>
          <w:color w:val="000000"/>
          <w:kern w:val="0"/>
          <w:sz w:val="22"/>
          <w14:ligatures w14:val="none"/>
        </w:rPr>
        <w:t xml:space="preserve">Supplementary Table </w:t>
      </w:r>
      <w:r w:rsidR="00A973FD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  <w14:ligatures w14:val="none"/>
        </w:rPr>
        <w:t>1</w:t>
      </w:r>
      <w:r w:rsidRPr="00EB0F94">
        <w:rPr>
          <w:rFonts w:ascii="Times New Roman" w:eastAsia="宋体" w:hAnsi="Times New Roman" w:cs="Times New Roman"/>
          <w:b/>
          <w:bCs/>
          <w:color w:val="000000"/>
          <w:kern w:val="0"/>
          <w:sz w:val="22"/>
          <w14:ligatures w14:val="none"/>
        </w:rPr>
        <w:t>. Drugs associated with RVO categorized by BCPNN risk level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32"/>
        <w:gridCol w:w="415"/>
        <w:gridCol w:w="3440"/>
        <w:gridCol w:w="1359"/>
        <w:gridCol w:w="1160"/>
      </w:tblGrid>
      <w:tr w:rsidR="009E10C1" w:rsidRPr="00EB0F94" w14:paraId="1375ED4A" w14:textId="77777777" w:rsidTr="009E10C1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AA4A4F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ru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F1A7BF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7D8C49" w14:textId="279D724D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lassificat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7B91AE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BCPNN valu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908CCA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isk degree</w:t>
            </w:r>
          </w:p>
        </w:tc>
      </w:tr>
      <w:tr w:rsidR="009E10C1" w:rsidRPr="00EB0F94" w14:paraId="0F40BC63" w14:textId="77777777" w:rsidTr="009E10C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E36F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irabeg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F1F7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DC9B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drenergic Receptor Agoni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C82E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4415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+++</w:t>
            </w:r>
          </w:p>
        </w:tc>
      </w:tr>
      <w:tr w:rsidR="009E10C1" w:rsidRPr="00EB0F94" w14:paraId="6013D068" w14:textId="77777777" w:rsidTr="009E10C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E507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aloxif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06D3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D8FC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ormone Modul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03B4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E728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+++</w:t>
            </w:r>
          </w:p>
        </w:tc>
      </w:tr>
      <w:tr w:rsidR="009E10C1" w:rsidRPr="00EB0F94" w14:paraId="49EE3564" w14:textId="77777777" w:rsidTr="009E10C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0EAE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adalaf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0E70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4A69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DE5 Inhibi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5B6F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A17D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+++</w:t>
            </w:r>
          </w:p>
        </w:tc>
      </w:tr>
      <w:tr w:rsidR="009E10C1" w:rsidRPr="00EB0F94" w14:paraId="45D139BE" w14:textId="77777777" w:rsidTr="009E10C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1644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ingolim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1FD9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8502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mmunomodul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6D5F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D8F0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+++</w:t>
            </w:r>
          </w:p>
        </w:tc>
      </w:tr>
      <w:tr w:rsidR="009E10C1" w:rsidRPr="00EB0F94" w14:paraId="7BA687AA" w14:textId="77777777" w:rsidTr="009E10C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FD9A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Bimatopr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ACAC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1F23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rostaglandin Analo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6392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BA6B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++</w:t>
            </w:r>
          </w:p>
        </w:tc>
      </w:tr>
      <w:tr w:rsidR="009E10C1" w:rsidRPr="00EB0F94" w14:paraId="5B18B331" w14:textId="77777777" w:rsidTr="009E10C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7B12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Brimoni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342F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13AF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drenergic Receptor Agoni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D8C6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E040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++</w:t>
            </w:r>
          </w:p>
        </w:tc>
      </w:tr>
      <w:tr w:rsidR="009E10C1" w:rsidRPr="00EB0F94" w14:paraId="3893C8D9" w14:textId="77777777" w:rsidTr="009E10C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44A0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ildenaf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A88F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973E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DE5 Inhibi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23A2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A5F0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++</w:t>
            </w:r>
          </w:p>
        </w:tc>
      </w:tr>
      <w:tr w:rsidR="009E10C1" w:rsidRPr="00EB0F94" w14:paraId="6B4E092F" w14:textId="77777777" w:rsidTr="009E10C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EC73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Vardenaf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B36B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1612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DE5 Inhibi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61D8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62E0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++</w:t>
            </w:r>
          </w:p>
        </w:tc>
      </w:tr>
      <w:tr w:rsidR="009E10C1" w:rsidRPr="00EB0F94" w14:paraId="6CF6AE0B" w14:textId="77777777" w:rsidTr="009E10C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39CD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Verteporf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2C56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B232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hotosensitiz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16FD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8DD2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++</w:t>
            </w:r>
          </w:p>
        </w:tc>
      </w:tr>
      <w:tr w:rsidR="009E10C1" w:rsidRPr="00EB0F94" w14:paraId="3D6A3EAE" w14:textId="77777777" w:rsidTr="009E10C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DD66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elecox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6035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CDBB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n-Steroidal Anti-Inflammatory 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5F70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4A18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++</w:t>
            </w:r>
          </w:p>
        </w:tc>
      </w:tr>
      <w:tr w:rsidR="009E10C1" w:rsidRPr="00EB0F94" w14:paraId="44600098" w14:textId="77777777" w:rsidTr="009E10C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6963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orafe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BC14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38B3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Kinase Inhibi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F0B7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4D1D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++</w:t>
            </w:r>
          </w:p>
        </w:tc>
      </w:tr>
      <w:tr w:rsidR="009E10C1" w:rsidRPr="00EB0F94" w14:paraId="4F6B625E" w14:textId="77777777" w:rsidTr="009E10C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9465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nastroz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C3FA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26A0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ormone Modul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A7A9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C8A6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++</w:t>
            </w:r>
          </w:p>
        </w:tc>
      </w:tr>
      <w:tr w:rsidR="009E10C1" w:rsidRPr="00EB0F94" w14:paraId="3E447FFE" w14:textId="77777777" w:rsidTr="009E10C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96B9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rospire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2A99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D804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ormone Modul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C621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AE11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++</w:t>
            </w:r>
          </w:p>
        </w:tc>
      </w:tr>
      <w:tr w:rsidR="009E10C1" w:rsidRPr="00EB0F94" w14:paraId="1ECF947F" w14:textId="77777777" w:rsidTr="009E10C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077E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Upadacitini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4CE8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A5F6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mmunomodul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95B3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CADE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++</w:t>
            </w:r>
          </w:p>
        </w:tc>
      </w:tr>
      <w:tr w:rsidR="009E10C1" w:rsidRPr="00EB0F94" w14:paraId="6C9F256F" w14:textId="77777777" w:rsidTr="009E10C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8AB4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ydroxychloroqu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E892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BFAD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mmunomodul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2B7C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1382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++</w:t>
            </w:r>
          </w:p>
        </w:tc>
      </w:tr>
      <w:tr w:rsidR="009E10C1" w:rsidRPr="00EB0F94" w14:paraId="1B8B5B07" w14:textId="77777777" w:rsidTr="009E10C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10E8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Encorafe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583E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1E24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Kinase Inhibi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1F00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0743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++</w:t>
            </w:r>
          </w:p>
        </w:tc>
      </w:tr>
      <w:tr w:rsidR="009E10C1" w:rsidRPr="00EB0F94" w14:paraId="3936C9DD" w14:textId="77777777" w:rsidTr="009E10C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CC2C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ona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8967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46FF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Kinase Inhibi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5CC1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5A30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+</w:t>
            </w:r>
          </w:p>
        </w:tc>
      </w:tr>
      <w:tr w:rsidR="009E10C1" w:rsidRPr="00EB0F94" w14:paraId="34A01850" w14:textId="77777777" w:rsidTr="009E10C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08BE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eginterferon beta-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1241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BCA8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mmunomodul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3C05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4E20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+</w:t>
            </w:r>
          </w:p>
        </w:tc>
      </w:tr>
      <w:tr w:rsidR="009E10C1" w:rsidRPr="00EB0F94" w14:paraId="43FE454D" w14:textId="77777777" w:rsidTr="009E10C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841C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ripipraz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1837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20A8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eurotransmitter Modul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98EE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E2BC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+</w:t>
            </w:r>
          </w:p>
        </w:tc>
      </w:tr>
      <w:tr w:rsidR="009E10C1" w:rsidRPr="00EB0F94" w14:paraId="7492A735" w14:textId="77777777" w:rsidTr="009E10C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703F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Estradi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C920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E74C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ormone Modul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0B00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E846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+</w:t>
            </w:r>
          </w:p>
        </w:tc>
      </w:tr>
      <w:tr w:rsidR="009E10C1" w:rsidRPr="00EB0F94" w14:paraId="73B3C351" w14:textId="77777777" w:rsidTr="009E10C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9E08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etroz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6375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464C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ormone Modul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87B5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0A23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+</w:t>
            </w:r>
          </w:p>
        </w:tc>
      </w:tr>
      <w:tr w:rsidR="009E10C1" w:rsidRPr="00EB0F94" w14:paraId="581701DA" w14:textId="77777777" w:rsidTr="009E10C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FC20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Vemurafe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41A6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96B1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Kinase Inhibi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D6CB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296C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+</w:t>
            </w:r>
          </w:p>
        </w:tc>
      </w:tr>
      <w:tr w:rsidR="009E10C1" w:rsidRPr="00EB0F94" w14:paraId="123A4F8F" w14:textId="77777777" w:rsidTr="009E10C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FE70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abrafe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B3EE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6AA0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Kinase Inhibi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4FF9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C0C0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+</w:t>
            </w:r>
          </w:p>
        </w:tc>
      </w:tr>
      <w:tr w:rsidR="009E10C1" w:rsidRPr="00EB0F94" w14:paraId="179F1040" w14:textId="77777777" w:rsidTr="009E10C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D134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acroli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90D4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1102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mmunomodul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69D1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6CEF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+</w:t>
            </w:r>
          </w:p>
        </w:tc>
      </w:tr>
      <w:tr w:rsidR="009E10C1" w:rsidRPr="00EB0F94" w14:paraId="134CF3FC" w14:textId="77777777" w:rsidTr="009E10C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3F31CE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ofecoxi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667B69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688FAF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n-Steroidal Anti-Inflammatory Dru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5D1433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DCCA62" w14:textId="77777777" w:rsidR="009E10C1" w:rsidRPr="00EB0F94" w:rsidRDefault="009E10C1" w:rsidP="00EB0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0F9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+</w:t>
            </w:r>
          </w:p>
        </w:tc>
      </w:tr>
    </w:tbl>
    <w:p w14:paraId="690F81E6" w14:textId="77777777" w:rsidR="009E10C1" w:rsidRDefault="009E10C1" w:rsidP="009E10C1">
      <w:pPr>
        <w:rPr>
          <w:rFonts w:ascii="Times New Roman" w:eastAsia="宋体" w:hAnsi="Times New Roman" w:cs="Times New Roman"/>
          <w:color w:val="000000"/>
          <w:kern w:val="0"/>
          <w:sz w:val="22"/>
          <w14:ligatures w14:val="none"/>
        </w:rPr>
      </w:pPr>
      <w:r w:rsidRPr="00EB0F94">
        <w:rPr>
          <w:rFonts w:ascii="Times New Roman" w:eastAsia="宋体" w:hAnsi="Times New Roman" w:cs="Times New Roman"/>
          <w:b/>
          <w:bCs/>
          <w:color w:val="000000"/>
          <w:kern w:val="0"/>
          <w:sz w:val="22"/>
          <w14:ligatures w14:val="none"/>
        </w:rPr>
        <w:t>Note:</w:t>
      </w:r>
      <w:r w:rsidRPr="00EB0F94">
        <w:rPr>
          <w:rFonts w:ascii="Times New Roman" w:eastAsia="宋体" w:hAnsi="Times New Roman" w:cs="Times New Roman"/>
          <w:color w:val="000000"/>
          <w:kern w:val="0"/>
          <w:sz w:val="22"/>
          <w14:ligatures w14:val="none"/>
        </w:rPr>
        <w:t xml:space="preserve"> Risk levels based on BCPNN values: + (Low, 0-1.5), ++ (Moderate, 1.5-3), +++ (High, &gt;3).</w:t>
      </w:r>
    </w:p>
    <w:p w14:paraId="7A0413AA" w14:textId="77777777" w:rsidR="00EB0F94" w:rsidRPr="009E10C1" w:rsidRDefault="00EB0F94">
      <w:pPr>
        <w:rPr>
          <w:rFonts w:hint="eastAsia"/>
        </w:rPr>
      </w:pPr>
    </w:p>
    <w:sectPr w:rsidR="00EB0F94" w:rsidRPr="009E10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2D2"/>
    <w:rsid w:val="00093E5E"/>
    <w:rsid w:val="00223B2C"/>
    <w:rsid w:val="002971CA"/>
    <w:rsid w:val="00560A1A"/>
    <w:rsid w:val="007040DC"/>
    <w:rsid w:val="008216BC"/>
    <w:rsid w:val="008752D2"/>
    <w:rsid w:val="00936A61"/>
    <w:rsid w:val="009E10C1"/>
    <w:rsid w:val="00A973FD"/>
    <w:rsid w:val="00EB0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AAD93"/>
  <w15:chartTrackingRefBased/>
  <w15:docId w15:val="{425E8E0B-1527-4E5A-8FA8-1CF685C9C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238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ong chen</dc:creator>
  <cp:keywords/>
  <dc:description/>
  <cp:lastModifiedBy>xiaodong chen</cp:lastModifiedBy>
  <cp:revision>7</cp:revision>
  <dcterms:created xsi:type="dcterms:W3CDTF">2024-11-10T09:34:00Z</dcterms:created>
  <dcterms:modified xsi:type="dcterms:W3CDTF">2024-11-12T12:58:00Z</dcterms:modified>
</cp:coreProperties>
</file>